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2352C0" w14:textId="77777777" w:rsidR="0079182D" w:rsidRPr="00376CC5" w:rsidRDefault="0079182D" w:rsidP="0079182D">
      <w:pPr>
        <w:pStyle w:val="Title"/>
      </w:pPr>
      <w:r>
        <w:t>Cost-effective strategies to knock down genes of interest in the retinas of adult Zebrafish</w:t>
      </w:r>
    </w:p>
    <w:p w14:paraId="7D78507B" w14:textId="1BEDF648" w:rsidR="00351935" w:rsidRPr="00376CC5" w:rsidRDefault="00351935" w:rsidP="00351935">
      <w:pPr>
        <w:pStyle w:val="AuthorList"/>
      </w:pPr>
      <w:proofErr w:type="spellStart"/>
      <w:r>
        <w:t>Eyad</w:t>
      </w:r>
      <w:proofErr w:type="spellEnd"/>
      <w:r>
        <w:t xml:space="preserve"> </w:t>
      </w:r>
      <w:proofErr w:type="spellStart"/>
      <w:r>
        <w:t>Shihabeddin</w:t>
      </w:r>
      <w:proofErr w:type="spellEnd"/>
      <w:r w:rsidRPr="00376CC5">
        <w:t xml:space="preserve">, </w:t>
      </w:r>
      <w:proofErr w:type="spellStart"/>
      <w:r>
        <w:t>Abirami</w:t>
      </w:r>
      <w:proofErr w:type="spellEnd"/>
      <w:r>
        <w:t xml:space="preserve"> Santhanam</w:t>
      </w:r>
      <w:r w:rsidRPr="00376CC5">
        <w:t xml:space="preserve">, </w:t>
      </w:r>
      <w:r w:rsidR="005064DB">
        <w:t xml:space="preserve">Alexandra L. </w:t>
      </w:r>
      <w:proofErr w:type="spellStart"/>
      <w:r w:rsidR="005064DB">
        <w:t>Aronowitz</w:t>
      </w:r>
      <w:proofErr w:type="spellEnd"/>
      <w:r w:rsidR="005064DB">
        <w:t xml:space="preserve">, </w:t>
      </w:r>
      <w:r>
        <w:t>John O’Brien</w:t>
      </w:r>
    </w:p>
    <w:p w14:paraId="4A53314F" w14:textId="77777777" w:rsidR="0079182D" w:rsidRDefault="0079182D" w:rsidP="00351935">
      <w:pPr>
        <w:spacing w:before="240" w:after="0"/>
        <w:rPr>
          <w:rFonts w:cs="Times New Roman"/>
          <w:b/>
          <w:szCs w:val="24"/>
        </w:rPr>
      </w:pPr>
    </w:p>
    <w:p w14:paraId="2511ECF0" w14:textId="2400B602" w:rsidR="00351935" w:rsidRPr="00376CC5" w:rsidRDefault="00351935" w:rsidP="0035193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John O’Brien</w:t>
      </w:r>
      <w:r w:rsidRPr="00376CC5">
        <w:rPr>
          <w:rFonts w:cs="Times New Roman"/>
          <w:szCs w:val="24"/>
        </w:rPr>
        <w:br/>
      </w:r>
      <w:hyperlink r:id="rId11" w:history="1">
        <w:r w:rsidRPr="001C44F2">
          <w:rPr>
            <w:rStyle w:val="Hyperlink"/>
            <w:rFonts w:cs="Times New Roman"/>
            <w:szCs w:val="24"/>
          </w:rPr>
          <w:t>jobrien3@central.uh.edu</w:t>
        </w:r>
      </w:hyperlink>
      <w:r>
        <w:rPr>
          <w:rFonts w:cs="Times New Roman"/>
          <w:szCs w:val="24"/>
        </w:rPr>
        <w:t xml:space="preserve"> </w:t>
      </w:r>
    </w:p>
    <w:p w14:paraId="3BBB8409" w14:textId="77777777" w:rsidR="00351935" w:rsidRPr="00376CC5" w:rsidRDefault="00351935" w:rsidP="00351935">
      <w:pPr>
        <w:pStyle w:val="AuthorList"/>
      </w:pPr>
      <w:r w:rsidRPr="00376CC5">
        <w:t xml:space="preserve">Keywords: </w:t>
      </w:r>
      <w:r>
        <w:t>gene knockdowns, Vivo-Morpholino, siRNA, zebrafish retina, retinal degeneration, regeneration, photoreceptor, Retinitis Pigmentosa</w:t>
      </w:r>
    </w:p>
    <w:p w14:paraId="1856F14F" w14:textId="77777777" w:rsidR="00B93D20" w:rsidRDefault="00B93D20" w:rsidP="00B93D20">
      <w:pPr>
        <w:pStyle w:val="Heading1"/>
        <w:numPr>
          <w:ilvl w:val="0"/>
          <w:numId w:val="0"/>
        </w:numPr>
      </w:pPr>
    </w:p>
    <w:p w14:paraId="29026311" w14:textId="0CC90F27" w:rsidR="00EA3D3C" w:rsidRDefault="00654E8F" w:rsidP="0001436A">
      <w:pPr>
        <w:pStyle w:val="Heading1"/>
      </w:pPr>
      <w:r w:rsidRPr="00994A3D">
        <w:t xml:space="preserve">Supplementary </w:t>
      </w:r>
      <w:r w:rsidR="0084451B">
        <w:t>Tables</w:t>
      </w:r>
    </w:p>
    <w:p w14:paraId="183A486D" w14:textId="77777777" w:rsidR="0084451B" w:rsidRDefault="0084451B" w:rsidP="0084451B">
      <w:pPr>
        <w:rPr>
          <w:b/>
        </w:rPr>
      </w:pPr>
      <w:r>
        <w:rPr>
          <w:b/>
        </w:rPr>
        <w:t>Table S1. qPCR run information.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898"/>
        <w:gridCol w:w="1197"/>
        <w:gridCol w:w="1216"/>
        <w:gridCol w:w="1353"/>
        <w:gridCol w:w="1397"/>
        <w:gridCol w:w="1351"/>
        <w:gridCol w:w="1193"/>
        <w:gridCol w:w="1351"/>
      </w:tblGrid>
      <w:tr w:rsidR="0084451B" w:rsidRPr="006F0AC1" w14:paraId="58FB8D34" w14:textId="77777777" w:rsidTr="007A4020">
        <w:trPr>
          <w:trHeight w:val="6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92E3B" w14:textId="77777777" w:rsidR="0084451B" w:rsidRPr="006F0AC1" w:rsidRDefault="0084451B" w:rsidP="007A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Fluo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F3C7E" w14:textId="77777777" w:rsidR="0084451B" w:rsidRPr="006F0AC1" w:rsidRDefault="0084451B" w:rsidP="007A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Targ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063F3" w14:textId="77777777" w:rsidR="0084451B" w:rsidRPr="006F0AC1" w:rsidRDefault="0084451B" w:rsidP="007A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Replicat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72145" w14:textId="77777777" w:rsidR="0084451B" w:rsidRPr="006F0AC1" w:rsidRDefault="0084451B" w:rsidP="007A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amp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40C31" w14:textId="77777777" w:rsidR="0084451B" w:rsidRPr="006F0AC1" w:rsidRDefault="0084451B" w:rsidP="007A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Biological Set Nam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46927" w14:textId="77777777" w:rsidR="0084451B" w:rsidRPr="006F0AC1" w:rsidRDefault="0084451B" w:rsidP="007A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F0AC1">
              <w:rPr>
                <w:rFonts w:eastAsia="Times New Roman" w:cs="Times New Roman"/>
                <w:szCs w:val="24"/>
              </w:rPr>
              <w:t>Cq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2BD3B" w14:textId="77777777" w:rsidR="0084451B" w:rsidRPr="006F0AC1" w:rsidRDefault="0084451B" w:rsidP="007A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F0AC1">
              <w:rPr>
                <w:rFonts w:eastAsia="Times New Roman" w:cs="Times New Roman"/>
                <w:szCs w:val="24"/>
              </w:rPr>
              <w:t>Cq</w:t>
            </w:r>
            <w:proofErr w:type="spellEnd"/>
            <w:r w:rsidRPr="006F0AC1">
              <w:rPr>
                <w:rFonts w:eastAsia="Times New Roman" w:cs="Times New Roman"/>
                <w:szCs w:val="24"/>
              </w:rPr>
              <w:t xml:space="preserve"> Me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265E2" w14:textId="77777777" w:rsidR="0084451B" w:rsidRPr="006F0AC1" w:rsidRDefault="0084451B" w:rsidP="007A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6F0AC1">
              <w:rPr>
                <w:rFonts w:eastAsia="Times New Roman" w:cs="Times New Roman"/>
                <w:szCs w:val="24"/>
              </w:rPr>
              <w:t>Cq</w:t>
            </w:r>
            <w:proofErr w:type="spellEnd"/>
            <w:r w:rsidRPr="006F0AC1">
              <w:rPr>
                <w:rFonts w:eastAsia="Times New Roman" w:cs="Times New Roman"/>
                <w:szCs w:val="24"/>
              </w:rPr>
              <w:t xml:space="preserve"> Std. Dev</w:t>
            </w:r>
          </w:p>
        </w:tc>
      </w:tr>
      <w:tr w:rsidR="0084451B" w:rsidRPr="006F0AC1" w14:paraId="12D94074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F8A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122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327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210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96D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6289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16F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E9224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80</w:t>
            </w:r>
          </w:p>
        </w:tc>
      </w:tr>
      <w:tr w:rsidR="0084451B" w:rsidRPr="006F0AC1" w14:paraId="36D635B4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5FA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48EB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D94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52D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822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845B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8595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791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80</w:t>
            </w:r>
          </w:p>
        </w:tc>
      </w:tr>
      <w:tr w:rsidR="0084451B" w:rsidRPr="006F0AC1" w14:paraId="28A26F28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FA8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F97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1DB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0433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F004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5EB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888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B96BC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80</w:t>
            </w:r>
          </w:p>
        </w:tc>
      </w:tr>
      <w:tr w:rsidR="0084451B" w:rsidRPr="006F0AC1" w14:paraId="595BBCCE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289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551F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66F9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94D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397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849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7862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351F3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8</w:t>
            </w:r>
          </w:p>
        </w:tc>
      </w:tr>
      <w:tr w:rsidR="0084451B" w:rsidRPr="006F0AC1" w14:paraId="54252049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7097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2A3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6AB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287F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6928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10F2E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01707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2DA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8</w:t>
            </w:r>
          </w:p>
        </w:tc>
      </w:tr>
      <w:tr w:rsidR="0084451B" w:rsidRPr="006F0AC1" w14:paraId="451E88C9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739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AD3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ADBA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B85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A24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B018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E81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3B0B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8</w:t>
            </w:r>
          </w:p>
        </w:tc>
      </w:tr>
      <w:tr w:rsidR="0084451B" w:rsidRPr="006F0AC1" w14:paraId="6324ADAA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64FB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8C27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9C59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E3B0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C2B9B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908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8639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2A3A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49</w:t>
            </w:r>
          </w:p>
        </w:tc>
      </w:tr>
      <w:tr w:rsidR="0084451B" w:rsidRPr="006F0AC1" w14:paraId="7609A723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72E4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F86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9F9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2870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3C8E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1A6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EA3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F39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49</w:t>
            </w:r>
          </w:p>
        </w:tc>
      </w:tr>
      <w:tr w:rsidR="0084451B" w:rsidRPr="006F0AC1" w14:paraId="0B2FAFA3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E30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3A0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D876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DC4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28D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2F37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B00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5613A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49</w:t>
            </w:r>
          </w:p>
        </w:tc>
      </w:tr>
      <w:tr w:rsidR="0084451B" w:rsidRPr="006F0AC1" w14:paraId="07B97F6B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1B13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833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A97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AF5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760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ABF4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7.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9F6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7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3F77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15</w:t>
            </w:r>
          </w:p>
        </w:tc>
      </w:tr>
      <w:tr w:rsidR="0084451B" w:rsidRPr="006F0AC1" w14:paraId="66F88F5C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CE6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lastRenderedPageBreak/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883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7237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8529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533E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4F4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7.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3F2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7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75A9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15</w:t>
            </w:r>
          </w:p>
        </w:tc>
      </w:tr>
      <w:tr w:rsidR="0084451B" w:rsidRPr="006F0AC1" w14:paraId="5B1C5DFE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BAC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93B0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A6F3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15A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A51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8C79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7.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B01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7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00353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15</w:t>
            </w:r>
          </w:p>
        </w:tc>
      </w:tr>
      <w:tr w:rsidR="0084451B" w:rsidRPr="006F0AC1" w14:paraId="61A28DAE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C71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AEA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F087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094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D3E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EDAE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F7F5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2C4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22</w:t>
            </w:r>
          </w:p>
        </w:tc>
      </w:tr>
      <w:tr w:rsidR="0084451B" w:rsidRPr="006F0AC1" w14:paraId="59ECB3B5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244C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1D6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9D4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194F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879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7E2AE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0ED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41F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22</w:t>
            </w:r>
          </w:p>
        </w:tc>
      </w:tr>
      <w:tr w:rsidR="0084451B" w:rsidRPr="006F0AC1" w14:paraId="234AEE2D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71C0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A98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A03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9A8C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DBD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C97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4F9E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6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B5BB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22</w:t>
            </w:r>
          </w:p>
        </w:tc>
      </w:tr>
      <w:tr w:rsidR="0084451B" w:rsidRPr="006F0AC1" w14:paraId="359E178E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F4A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E53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13D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C2D6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6530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D385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7644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D09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73</w:t>
            </w:r>
          </w:p>
        </w:tc>
      </w:tr>
      <w:tr w:rsidR="0084451B" w:rsidRPr="006F0AC1" w14:paraId="2E2E7529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640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1D6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DF1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AFB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5C5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482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C6A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F7FC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73</w:t>
            </w:r>
          </w:p>
        </w:tc>
      </w:tr>
      <w:tr w:rsidR="0084451B" w:rsidRPr="006F0AC1" w14:paraId="1F4D05DF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6DF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DF9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9B6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5A3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D8B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556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D1CD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48B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73</w:t>
            </w:r>
          </w:p>
        </w:tc>
      </w:tr>
      <w:tr w:rsidR="0084451B" w:rsidRPr="006F0AC1" w14:paraId="5D76BA46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05B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19A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B88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99D4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125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8F3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E5C3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3213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87</w:t>
            </w:r>
          </w:p>
        </w:tc>
      </w:tr>
      <w:tr w:rsidR="0084451B" w:rsidRPr="006F0AC1" w14:paraId="54905A21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F23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DE5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DE0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FA1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A00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8F9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9C4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4D1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87</w:t>
            </w:r>
          </w:p>
        </w:tc>
      </w:tr>
      <w:tr w:rsidR="0084451B" w:rsidRPr="006F0AC1" w14:paraId="5AD02135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E82E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76E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FCE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9E8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89D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E7F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7C5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4476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87</w:t>
            </w:r>
          </w:p>
        </w:tc>
      </w:tr>
      <w:tr w:rsidR="0084451B" w:rsidRPr="006F0AC1" w14:paraId="2BBA1F18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CCE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F0A1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D8D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B0C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FDB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2DB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36.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CAB1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36.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C2A2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84451B" w:rsidRPr="006F0AC1" w14:paraId="6B11EF03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980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739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EB43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50F8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09A0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154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365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90F7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84451B" w:rsidRPr="006F0AC1" w14:paraId="45E27F0B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303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831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5170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0C74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B11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0E89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39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0A43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39.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C08C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84451B" w:rsidRPr="006F0AC1" w14:paraId="6EE45CD4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0AE1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EA0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8707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0984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6AB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5AD9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2.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2068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1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0D1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06</w:t>
            </w:r>
          </w:p>
        </w:tc>
      </w:tr>
      <w:tr w:rsidR="0084451B" w:rsidRPr="006F0AC1" w14:paraId="0AC3E4A9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236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1AE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4DD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8B64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89B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666E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1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37D47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1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D52C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06</w:t>
            </w:r>
          </w:p>
        </w:tc>
      </w:tr>
      <w:tr w:rsidR="0084451B" w:rsidRPr="006F0AC1" w14:paraId="33986698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7DB8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4D8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C1FB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8BC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54A1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7B39C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1.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596A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1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0727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06</w:t>
            </w:r>
          </w:p>
        </w:tc>
      </w:tr>
      <w:tr w:rsidR="0084451B" w:rsidRPr="006F0AC1" w14:paraId="7AAAE668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9FC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3E8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B11B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354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7777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5963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1.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DFF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2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6E423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481</w:t>
            </w:r>
          </w:p>
        </w:tc>
      </w:tr>
      <w:tr w:rsidR="0084451B" w:rsidRPr="006F0AC1" w14:paraId="463AA707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61FD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1335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19B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7945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CE2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F573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2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035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2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BE4E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481</w:t>
            </w:r>
          </w:p>
        </w:tc>
      </w:tr>
      <w:tr w:rsidR="0084451B" w:rsidRPr="006F0AC1" w14:paraId="4FDF0FA6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989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821D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C25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B5FB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0312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9BC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2.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E9A4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2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8311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481</w:t>
            </w:r>
          </w:p>
        </w:tc>
      </w:tr>
      <w:tr w:rsidR="0084451B" w:rsidRPr="006F0AC1" w14:paraId="527D4889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2F2B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652A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7AF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7AC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1C3F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DA9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2.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2F1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2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3994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481</w:t>
            </w:r>
          </w:p>
        </w:tc>
      </w:tr>
      <w:tr w:rsidR="0084451B" w:rsidRPr="006F0AC1" w14:paraId="4F592C13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8BA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D93D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EF6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411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D220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F8E6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7CA6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D82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60</w:t>
            </w:r>
          </w:p>
        </w:tc>
      </w:tr>
      <w:tr w:rsidR="0084451B" w:rsidRPr="006F0AC1" w14:paraId="02EA207E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CB6A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32F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DE7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4AC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96E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F6F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092C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4BED7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60</w:t>
            </w:r>
          </w:p>
        </w:tc>
      </w:tr>
      <w:tr w:rsidR="0084451B" w:rsidRPr="006F0AC1" w14:paraId="094D3375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21D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2B6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917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99A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9FD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PCNA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BEB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519C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94DA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60</w:t>
            </w:r>
          </w:p>
        </w:tc>
      </w:tr>
      <w:tr w:rsidR="0084451B" w:rsidRPr="006F0AC1" w14:paraId="2B2A0D4F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D52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696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767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23A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532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9DD9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F3FAA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0837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9</w:t>
            </w:r>
          </w:p>
        </w:tc>
      </w:tr>
      <w:tr w:rsidR="0084451B" w:rsidRPr="006F0AC1" w14:paraId="18685B10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612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lastRenderedPageBreak/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B34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F87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049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C50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BC5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454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62E3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9</w:t>
            </w:r>
          </w:p>
        </w:tc>
      </w:tr>
      <w:tr w:rsidR="0084451B" w:rsidRPr="006F0AC1" w14:paraId="356EF0E0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2F2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0E4A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DF1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677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32D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456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B44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9661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9</w:t>
            </w:r>
          </w:p>
        </w:tc>
      </w:tr>
      <w:tr w:rsidR="0084451B" w:rsidRPr="006F0AC1" w14:paraId="21D34F24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9DC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1A4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165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E29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DC22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EDBE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665D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D94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398</w:t>
            </w:r>
          </w:p>
        </w:tc>
      </w:tr>
      <w:tr w:rsidR="0084451B" w:rsidRPr="006F0AC1" w14:paraId="5271CDE9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FEEC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DB7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9DF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64AC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070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859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2F194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95C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398</w:t>
            </w:r>
          </w:p>
        </w:tc>
      </w:tr>
      <w:tr w:rsidR="0084451B" w:rsidRPr="006F0AC1" w14:paraId="56868B9E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47F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FD9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C4814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5EB2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006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A282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4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6D96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5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FD8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398</w:t>
            </w:r>
          </w:p>
        </w:tc>
      </w:tr>
      <w:tr w:rsidR="0084451B" w:rsidRPr="006F0AC1" w14:paraId="6F45A74D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6FE0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F20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FBC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A37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8DF3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7C434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D177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7C27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0</w:t>
            </w:r>
          </w:p>
        </w:tc>
      </w:tr>
      <w:tr w:rsidR="0084451B" w:rsidRPr="006F0AC1" w14:paraId="74487A56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02B9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E1A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741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BD9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342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72C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C992E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D65D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0</w:t>
            </w:r>
          </w:p>
        </w:tc>
      </w:tr>
      <w:tr w:rsidR="0084451B" w:rsidRPr="006F0AC1" w14:paraId="3802C076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2CE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976E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65B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099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36FB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137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FB9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3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CCE1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50</w:t>
            </w:r>
          </w:p>
        </w:tc>
      </w:tr>
      <w:tr w:rsidR="0084451B" w:rsidRPr="006F0AC1" w14:paraId="06A8B60C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37D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568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1329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918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13373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62A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.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4F2C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1A8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56</w:t>
            </w:r>
          </w:p>
        </w:tc>
      </w:tr>
      <w:tr w:rsidR="0084451B" w:rsidRPr="006F0AC1" w14:paraId="69110C89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928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DFF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5026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322A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3BB0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5C53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.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CFAD3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2A92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56</w:t>
            </w:r>
          </w:p>
        </w:tc>
      </w:tr>
      <w:tr w:rsidR="0084451B" w:rsidRPr="006F0AC1" w14:paraId="3FD298E2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DA61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A9A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6E5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Unkn-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11D95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CC9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EGFP siRN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D464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.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D7FE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20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9190B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156</w:t>
            </w:r>
          </w:p>
        </w:tc>
      </w:tr>
      <w:tr w:rsidR="0084451B" w:rsidRPr="006F0AC1" w14:paraId="454A17A7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E082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9CDD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A89E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A98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DB9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FC36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34.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75A9D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34.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1F50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84451B" w:rsidRPr="006F0AC1" w14:paraId="48192C35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487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058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CF0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283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1BCAB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BB2C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36.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52AA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36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C08C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84451B" w:rsidRPr="006F0AC1" w14:paraId="3035D5D1" w14:textId="77777777" w:rsidTr="007A4020">
        <w:trPr>
          <w:trHeight w:val="30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1C167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SYB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53F3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72708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10FA9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NT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2913F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B0956" w14:textId="77777777" w:rsidR="0084451B" w:rsidRPr="006F0AC1" w:rsidRDefault="0084451B" w:rsidP="007A402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1EDFF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453F5" w14:textId="77777777" w:rsidR="0084451B" w:rsidRPr="006F0AC1" w:rsidRDefault="0084451B" w:rsidP="007A4020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6F0AC1">
              <w:rPr>
                <w:rFonts w:eastAsia="Times New Roman" w:cs="Times New Roman"/>
                <w:szCs w:val="24"/>
              </w:rPr>
              <w:t>0.000</w:t>
            </w:r>
          </w:p>
        </w:tc>
      </w:tr>
    </w:tbl>
    <w:p w14:paraId="1C58777D" w14:textId="77777777" w:rsidR="0084451B" w:rsidRDefault="0084451B" w:rsidP="0084451B">
      <w:pPr>
        <w:rPr>
          <w:b/>
        </w:rPr>
      </w:pPr>
    </w:p>
    <w:p w14:paraId="08ECB19B" w14:textId="77777777" w:rsidR="0084451B" w:rsidRDefault="0084451B" w:rsidP="0084451B"/>
    <w:p w14:paraId="56B7E6BE" w14:textId="3E203FFB" w:rsidR="0084451B" w:rsidRPr="0079182D" w:rsidRDefault="0079182D" w:rsidP="0079182D">
      <w:pPr>
        <w:pStyle w:val="Heading1"/>
      </w:pPr>
      <w:r w:rsidRPr="0079182D">
        <w:t>Supplementary Movie</w:t>
      </w:r>
    </w:p>
    <w:p w14:paraId="59609686" w14:textId="15EC04CF" w:rsidR="0079182D" w:rsidRPr="003035A6" w:rsidRDefault="0079182D" w:rsidP="0079182D">
      <w:r w:rsidRPr="003035A6">
        <w:rPr>
          <w:b/>
          <w:bCs/>
        </w:rPr>
        <w:t>Movie 1</w:t>
      </w:r>
      <w:r>
        <w:rPr>
          <w:b/>
          <w:bCs/>
        </w:rPr>
        <w:t>.</w:t>
      </w:r>
      <w:r>
        <w:t xml:space="preserve">  Video of intravitreal injection into an anesthetized adult zebrafish. Video depicts removal of vitreous with a blunt-tipped syringe followed by injection of Vivo-</w:t>
      </w:r>
      <w:r w:rsidR="005064DB">
        <w:t>M</w:t>
      </w:r>
      <w:r>
        <w:t>orpholino oligo.</w:t>
      </w:r>
    </w:p>
    <w:p w14:paraId="0D9CEF7D" w14:textId="77777777" w:rsidR="0079182D" w:rsidRDefault="0079182D" w:rsidP="0084451B"/>
    <w:p w14:paraId="1029B47D" w14:textId="77777777" w:rsidR="0084451B" w:rsidRPr="0084451B" w:rsidRDefault="0084451B" w:rsidP="0084451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9182D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454B69B" w:rsidR="007918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19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4454B69B" w:rsidR="007918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19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9182D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8DB9E73" w:rsidR="007918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19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28DB9E73" w:rsidR="007918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19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918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9182D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33636E"/>
    <w:multiLevelType w:val="hybridMultilevel"/>
    <w:tmpl w:val="84AC52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0517823">
    <w:abstractNumId w:val="0"/>
  </w:num>
  <w:num w:numId="2" w16cid:durableId="555629802">
    <w:abstractNumId w:val="5"/>
  </w:num>
  <w:num w:numId="3" w16cid:durableId="372728588">
    <w:abstractNumId w:val="1"/>
  </w:num>
  <w:num w:numId="4" w16cid:durableId="261374824">
    <w:abstractNumId w:val="6"/>
  </w:num>
  <w:num w:numId="5" w16cid:durableId="18247378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8215042">
    <w:abstractNumId w:val="3"/>
  </w:num>
  <w:num w:numId="7" w16cid:durableId="20598199">
    <w:abstractNumId w:val="7"/>
  </w:num>
  <w:num w:numId="8" w16cid:durableId="2074962239">
    <w:abstractNumId w:val="7"/>
  </w:num>
  <w:num w:numId="9" w16cid:durableId="1838767009">
    <w:abstractNumId w:val="7"/>
  </w:num>
  <w:num w:numId="10" w16cid:durableId="73745229">
    <w:abstractNumId w:val="7"/>
  </w:num>
  <w:num w:numId="11" w16cid:durableId="1233004039">
    <w:abstractNumId w:val="7"/>
  </w:num>
  <w:num w:numId="12" w16cid:durableId="1185097001">
    <w:abstractNumId w:val="7"/>
  </w:num>
  <w:num w:numId="13" w16cid:durableId="1641230108">
    <w:abstractNumId w:val="3"/>
  </w:num>
  <w:num w:numId="14" w16cid:durableId="979963403">
    <w:abstractNumId w:val="2"/>
  </w:num>
  <w:num w:numId="15" w16cid:durableId="1648894052">
    <w:abstractNumId w:val="2"/>
  </w:num>
  <w:num w:numId="16" w16cid:durableId="519972307">
    <w:abstractNumId w:val="2"/>
  </w:num>
  <w:num w:numId="17" w16cid:durableId="1187447430">
    <w:abstractNumId w:val="2"/>
  </w:num>
  <w:num w:numId="18" w16cid:durableId="661615863">
    <w:abstractNumId w:val="2"/>
  </w:num>
  <w:num w:numId="19" w16cid:durableId="882135307">
    <w:abstractNumId w:val="2"/>
  </w:num>
  <w:num w:numId="20" w16cid:durableId="10518779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1935"/>
    <w:rsid w:val="003544FB"/>
    <w:rsid w:val="003D2D47"/>
    <w:rsid w:val="003D2F2D"/>
    <w:rsid w:val="00401590"/>
    <w:rsid w:val="00447801"/>
    <w:rsid w:val="00452E9C"/>
    <w:rsid w:val="004735C8"/>
    <w:rsid w:val="004961FF"/>
    <w:rsid w:val="004C2DDA"/>
    <w:rsid w:val="005064D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82D"/>
    <w:rsid w:val="007C206C"/>
    <w:rsid w:val="00803D24"/>
    <w:rsid w:val="00817DD6"/>
    <w:rsid w:val="0084451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7F4C"/>
    <w:rsid w:val="00B354E1"/>
    <w:rsid w:val="00B37F4D"/>
    <w:rsid w:val="00B93D2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obrien3@central.uh.ed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368aa1b-da19-4c4b-96ee-a8a96776e390">
      <UserInfo>
        <DisplayName/>
        <AccountId xsi:nil="true"/>
        <AccountType/>
      </UserInfo>
    </SharedWithUsers>
    <lcf76f155ced4ddcb4097134ff3c332f xmlns="8d5f5d41-1826-49e6-8eae-3343f8769f41">
      <Terms xmlns="http://schemas.microsoft.com/office/infopath/2007/PartnerControls"/>
    </lcf76f155ced4ddcb4097134ff3c332f>
    <TaxCatchAll xmlns="9368aa1b-da19-4c4b-96ee-a8a96776e39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CC95A031454493B72242763811F8" ma:contentTypeVersion="15" ma:contentTypeDescription="Create a new document." ma:contentTypeScope="" ma:versionID="46822f0dad979e5470f0024987e682de">
  <xsd:schema xmlns:xsd="http://www.w3.org/2001/XMLSchema" xmlns:xs="http://www.w3.org/2001/XMLSchema" xmlns:p="http://schemas.microsoft.com/office/2006/metadata/properties" xmlns:ns2="8d5f5d41-1826-49e6-8eae-3343f8769f41" xmlns:ns3="9368aa1b-da19-4c4b-96ee-a8a96776e390" targetNamespace="http://schemas.microsoft.com/office/2006/metadata/properties" ma:root="true" ma:fieldsID="4a703a338c34fb9beb9a536f1df5ad9c" ns2:_="" ns3:_="">
    <xsd:import namespace="8d5f5d41-1826-49e6-8eae-3343f8769f41"/>
    <xsd:import namespace="9368aa1b-da19-4c4b-96ee-a8a96776e3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5f5d41-1826-49e6-8eae-3343f8769f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d3ec5fc-e53c-44b8-a5cd-ce895a24db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68aa1b-da19-4c4b-96ee-a8a96776e3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b36c39b-35ab-4677-afba-e1c46ac8635e}" ma:internalName="TaxCatchAll" ma:showField="CatchAllData" ma:web="9368aa1b-da19-4c4b-96ee-a8a96776e3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10AED2-19A5-4420-B44D-30CB0365B3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da6d552a-c9cd-49a8-845d-136e0b9713a1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6f9c3867-c911-428b-acd8-18ca050d3ae8"/>
    <ds:schemaRef ds:uri="http://schemas.microsoft.com/office/2006/metadata/properties"/>
    <ds:schemaRef ds:uri="http://www.w3.org/XML/1998/namespace"/>
    <ds:schemaRef ds:uri="9368aa1b-da19-4c4b-96ee-a8a96776e390"/>
    <ds:schemaRef ds:uri="8d5f5d41-1826-49e6-8eae-3343f8769f41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234BD87-ADE4-4CC1-9E95-B19ED57A85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5f5d41-1826-49e6-8eae-3343f8769f41"/>
    <ds:schemaRef ds:uri="9368aa1b-da19-4c4b-96ee-a8a96776e3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'Brien, John</cp:lastModifiedBy>
  <cp:revision>3</cp:revision>
  <cp:lastPrinted>2013-10-03T12:51:00Z</cp:lastPrinted>
  <dcterms:created xsi:type="dcterms:W3CDTF">2024-01-02T19:19:00Z</dcterms:created>
  <dcterms:modified xsi:type="dcterms:W3CDTF">2024-01-02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CC95A031454493B72242763811F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